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5873"/>
        <w:gridCol w:w="889"/>
      </w:tblGrid>
      <w:tr w:rsidR="001937AA" w:rsidRPr="00333F6E" w14:paraId="1FC396E4" w14:textId="77777777" w:rsidTr="006D701F">
        <w:trPr>
          <w:trHeight w:val="498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88AF5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eb of science</w:t>
            </w:r>
          </w:p>
        </w:tc>
        <w:tc>
          <w:tcPr>
            <w:tcW w:w="3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7AD13" w14:textId="77777777" w:rsidR="001937AA" w:rsidRPr="00333F6E" w:rsidRDefault="001937AA" w:rsidP="006D701F">
            <w:pPr>
              <w:autoSpaceDE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78419" w14:textId="77777777" w:rsidR="001937AA" w:rsidRPr="00333F6E" w:rsidRDefault="001937AA" w:rsidP="006D701F">
            <w:pPr>
              <w:autoSpaceDE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937AA" w:rsidRPr="00333F6E" w14:paraId="61BD3372" w14:textId="77777777" w:rsidTr="006D701F">
        <w:trPr>
          <w:trHeight w:val="288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05A35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71A1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1072E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1937AA" w:rsidRPr="00333F6E" w14:paraId="213CE7F6" w14:textId="77777777" w:rsidTr="006D701F">
        <w:trPr>
          <w:trHeight w:val="2304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B7E0C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3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5FD5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stroesophageal Reflux OR Gastric Acid Reflux OR Acid Reflux, Gastric OR Reflux, Gastric Acid OR Gastric Acid Reflux Disease OR Gastro-Esophageal Reflux Disease OR Gastro Esophageal Reflux Disease OR Gastro-Esophageal Reflux Diseases OR Reflux Disease, Gastro-Esophageal OR Gastro-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flux OR Gastro 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flux OR Reflux, Gastro-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Gastroesophageal Reflux Disease OR GERD OR Reflux, Gastroesophageal OR Esophageal Reflux OR Gastro-Esophageal Reflux OR Gastro Esophageal Reflux OR Reflux, Gastro-Esophageal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C678B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596</w:t>
            </w:r>
          </w:p>
        </w:tc>
      </w:tr>
      <w:tr w:rsidR="001937AA" w:rsidRPr="00333F6E" w14:paraId="2E1D2FBE" w14:textId="77777777" w:rsidTr="006D701F">
        <w:trPr>
          <w:trHeight w:val="288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B7F24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3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95973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eep*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974A9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2567</w:t>
            </w:r>
          </w:p>
        </w:tc>
      </w:tr>
      <w:tr w:rsidR="001937AA" w:rsidRPr="00333F6E" w14:paraId="649AB6BD" w14:textId="77777777" w:rsidTr="006D701F">
        <w:trPr>
          <w:trHeight w:val="288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D5647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3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BBDB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1 AND #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AA723" w14:textId="77777777" w:rsidR="001937AA" w:rsidRPr="00333F6E" w:rsidRDefault="001937AA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74</w:t>
            </w:r>
          </w:p>
        </w:tc>
      </w:tr>
    </w:tbl>
    <w:p w14:paraId="4DDFF84C" w14:textId="77777777" w:rsidR="00006E80" w:rsidRDefault="00006E80"/>
    <w:sectPr w:rsidR="0000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8B711" w14:textId="77777777" w:rsidR="008230AF" w:rsidRDefault="008230AF" w:rsidP="001937AA">
      <w:r>
        <w:separator/>
      </w:r>
    </w:p>
  </w:endnote>
  <w:endnote w:type="continuationSeparator" w:id="0">
    <w:p w14:paraId="70192111" w14:textId="77777777" w:rsidR="008230AF" w:rsidRDefault="008230AF" w:rsidP="0019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48BB7" w14:textId="77777777" w:rsidR="008230AF" w:rsidRDefault="008230AF" w:rsidP="001937AA">
      <w:r>
        <w:separator/>
      </w:r>
    </w:p>
  </w:footnote>
  <w:footnote w:type="continuationSeparator" w:id="0">
    <w:p w14:paraId="5EDFAFC5" w14:textId="77777777" w:rsidR="008230AF" w:rsidRDefault="008230AF" w:rsidP="00193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C6"/>
    <w:rsid w:val="00006E80"/>
    <w:rsid w:val="001937AA"/>
    <w:rsid w:val="004511C6"/>
    <w:rsid w:val="005A0C1F"/>
    <w:rsid w:val="008230AF"/>
    <w:rsid w:val="008458F6"/>
    <w:rsid w:val="00A6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DA6475-2B40-4192-B81A-6D4F3EA7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7A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7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93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7A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93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 S</dc:creator>
  <cp:keywords/>
  <dc:description/>
  <cp:lastModifiedBy>nail S</cp:lastModifiedBy>
  <cp:revision>2</cp:revision>
  <dcterms:created xsi:type="dcterms:W3CDTF">2023-12-03T11:08:00Z</dcterms:created>
  <dcterms:modified xsi:type="dcterms:W3CDTF">2023-12-03T11:08:00Z</dcterms:modified>
</cp:coreProperties>
</file>